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36D7" w:rsidRPr="00E930A8" w:rsidRDefault="00F136D7" w:rsidP="00F136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, Table 8</w:t>
      </w:r>
      <w:r w:rsidRPr="00E930A8">
        <w:rPr>
          <w:rFonts w:ascii="Times New Roman" w:hAnsi="Times New Roman" w:cs="Times New Roman"/>
          <w:sz w:val="24"/>
          <w:szCs w:val="24"/>
        </w:rPr>
        <w:t xml:space="preserve">: Results of the negative binomial count model of breakdown duration, with DVO omitted from the random effects and </w:t>
      </w:r>
      <w:r w:rsidRPr="00E930A8">
        <w:rPr>
          <w:rFonts w:ascii="Times New Roman" w:hAnsi="Times New Roman" w:cs="Times New Roman"/>
          <w:i/>
          <w:sz w:val="24"/>
          <w:szCs w:val="24"/>
        </w:rPr>
        <w:t>log</w:t>
      </w:r>
      <w:r w:rsidRPr="00E930A8">
        <w:rPr>
          <w:rFonts w:ascii="Times New Roman" w:hAnsi="Times New Roman" w:cs="Times New Roman"/>
          <w:sz w:val="24"/>
          <w:szCs w:val="24"/>
        </w:rPr>
        <w:t xml:space="preserve"> patch prevalence</w:t>
      </w:r>
      <w:r w:rsidRPr="00E930A8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cluded in </w:t>
      </w:r>
      <w:r w:rsidRPr="00E930A8">
        <w:rPr>
          <w:rFonts w:ascii="Times New Roman" w:hAnsi="Times New Roman" w:cs="Times New Roman"/>
          <w:sz w:val="24"/>
          <w:szCs w:val="24"/>
        </w:rPr>
        <w:t>the fixed effects</w:t>
      </w:r>
      <w:r w:rsidRPr="00E930A8">
        <w:rPr>
          <w:rFonts w:ascii="Times New Roman" w:hAnsi="Times New Roman" w:cs="Times New Roman"/>
          <w:i/>
          <w:sz w:val="24"/>
          <w:szCs w:val="24"/>
        </w:rPr>
        <w:t>. Log</w:t>
      </w:r>
      <w:r w:rsidRPr="00E930A8">
        <w:rPr>
          <w:rFonts w:ascii="Times New Roman" w:hAnsi="Times New Roman" w:cs="Times New Roman"/>
          <w:sz w:val="24"/>
          <w:szCs w:val="24"/>
        </w:rPr>
        <w:t xml:space="preserve"> main sett is included as a fixed effect</w:t>
      </w:r>
      <w:r w:rsidR="00624BA3">
        <w:rPr>
          <w:rFonts w:ascii="Times New Roman" w:hAnsi="Times New Roman" w:cs="Times New Roman"/>
          <w:sz w:val="24"/>
          <w:szCs w:val="24"/>
        </w:rPr>
        <w:t xml:space="preserve"> </w:t>
      </w:r>
      <w:r w:rsidR="00624BA3">
        <w:rPr>
          <w:rFonts w:ascii="Times New Roman" w:hAnsi="Times New Roman" w:cs="Times New Roman"/>
          <w:sz w:val="24"/>
          <w:szCs w:val="24"/>
        </w:rPr>
        <w:t>(un</w:t>
      </w:r>
      <w:r w:rsidR="00624BA3">
        <w:rPr>
          <w:rFonts w:ascii="Times New Roman" w:hAnsi="Times New Roman" w:cs="Times New Roman"/>
          <w:sz w:val="24"/>
          <w:szCs w:val="24"/>
        </w:rPr>
        <w:t>transformed model coefficients)</w:t>
      </w:r>
      <w:bookmarkStart w:id="0" w:name="_GoBack"/>
      <w:bookmarkEnd w:id="0"/>
      <w:r w:rsidRPr="00E930A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136D7" w:rsidRPr="00E930A8" w:rsidRDefault="00F136D7" w:rsidP="00F136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671"/>
        <w:gridCol w:w="1435"/>
        <w:gridCol w:w="1533"/>
        <w:gridCol w:w="1197"/>
        <w:gridCol w:w="1190"/>
      </w:tblGrid>
      <w:tr w:rsidR="00F136D7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3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Variance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d.Dev</w:t>
            </w:r>
            <w:proofErr w:type="spellEnd"/>
            <w:r w:rsidRPr="00952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36D7" w:rsidRPr="00952A6D" w:rsidTr="004F6EBF">
        <w:trPr>
          <w:trHeight w:val="288"/>
        </w:trPr>
        <w:tc>
          <w:tcPr>
            <w:tcW w:w="2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rd_id</w:t>
            </w:r>
            <w:proofErr w:type="spellEnd"/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Intercept)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3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3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1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36D7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ar    (Intercept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3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93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36D7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36D7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36D7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136D7" w:rsidRPr="00952A6D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d. Erro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z value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952A6D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F136D7" w:rsidRPr="00E930A8" w:rsidTr="004F6EBF">
        <w:trPr>
          <w:trHeight w:val="288"/>
        </w:trPr>
        <w:tc>
          <w:tcPr>
            <w:tcW w:w="2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E930A8" w:rsidRDefault="00F136D7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0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Intercept)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5.002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105.459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321F49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F136D7" w:rsidRPr="00E930A8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E930A8" w:rsidRDefault="00F136D7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0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g(herd_size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10.09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321F49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F136D7" w:rsidRPr="00E930A8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E930A8" w:rsidRDefault="00F136D7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0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g(</w:t>
            </w:r>
            <w:proofErr w:type="spellStart"/>
            <w:r w:rsidRPr="00E930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utbreak_reactors</w:t>
            </w:r>
            <w:proofErr w:type="spellEnd"/>
            <w:r w:rsidRPr="00E930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8.70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321F49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F136D7" w:rsidRPr="00E930A8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E930A8" w:rsidRDefault="00F136D7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0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g(</w:t>
            </w:r>
            <w:proofErr w:type="spellStart"/>
            <w:r w:rsidRPr="00E930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_patch_prev</w:t>
            </w:r>
            <w:proofErr w:type="spellEnd"/>
            <w:r w:rsidRPr="00E930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1.00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</w:tr>
      <w:tr w:rsidR="00F136D7" w:rsidRPr="00E930A8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E930A8" w:rsidRDefault="00F136D7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0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g(main_sett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6.18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321F49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F136D7" w:rsidRPr="00E930A8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E930A8" w:rsidRDefault="00F136D7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0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g(</w:t>
            </w:r>
            <w:proofErr w:type="spellStart"/>
            <w:r w:rsidRPr="00E930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LVA_Richness</w:t>
            </w:r>
            <w:proofErr w:type="spellEnd"/>
            <w:r w:rsidRPr="00E930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36.69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321F49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F136D7" w:rsidRPr="00E930A8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E930A8" w:rsidRDefault="00F136D7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0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RS_binary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11.67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321F49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F136D7" w:rsidRPr="00E930A8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E930A8" w:rsidRDefault="00F136D7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0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ssociated_herds_binary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8.19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321F49" w:rsidRDefault="00F136D7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F136D7" w:rsidRPr="00E930A8" w:rsidTr="004F6EBF">
        <w:trPr>
          <w:trHeight w:val="28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6D7" w:rsidRPr="00E930A8" w:rsidRDefault="00F136D7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E930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vious_breakdown</w:t>
            </w:r>
            <w:proofErr w:type="spellEnd"/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1.56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6D7" w:rsidRPr="00E930A8" w:rsidRDefault="00F136D7" w:rsidP="004F6E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0A8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</w:tbl>
    <w:p w:rsidR="008D4F33" w:rsidRDefault="008D4F33"/>
    <w:sectPr w:rsidR="008D4F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6D7"/>
    <w:rsid w:val="00624BA3"/>
    <w:rsid w:val="008D4F33"/>
    <w:rsid w:val="00F13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4D4B77-2634-48DE-AFC0-6475B9ADD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6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>NICS</Company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Milne</dc:creator>
  <cp:keywords/>
  <dc:description/>
  <cp:lastModifiedBy>Georgina Milne</cp:lastModifiedBy>
  <cp:revision>2</cp:revision>
  <dcterms:created xsi:type="dcterms:W3CDTF">2019-08-09T14:25:00Z</dcterms:created>
  <dcterms:modified xsi:type="dcterms:W3CDTF">2019-08-12T13:49:00Z</dcterms:modified>
</cp:coreProperties>
</file>